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E78C7" w14:textId="2F8BB3C2" w:rsidR="00831280" w:rsidRDefault="0000000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l table 1</w:t>
      </w:r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1688"/>
        <w:gridCol w:w="4673"/>
        <w:gridCol w:w="1167"/>
      </w:tblGrid>
      <w:tr w:rsidR="00831280" w14:paraId="545F5A9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E4C2A5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abel of SD or CH</w:t>
            </w:r>
          </w:p>
        </w:tc>
        <w:tc>
          <w:tcPr>
            <w:tcW w:w="4673" w:type="dxa"/>
            <w:noWrap/>
          </w:tcPr>
          <w:p w14:paraId="6B01CA8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Brodmann Area (Chris </w:t>
            </w:r>
            <w:proofErr w:type="spellStart"/>
            <w:r>
              <w:rPr>
                <w:rFonts w:ascii="Calibri" w:hAnsi="Calibri" w:cs="Calibri"/>
              </w:rPr>
              <w:t>rorden</w:t>
            </w:r>
            <w:proofErr w:type="spellEnd"/>
            <w:r>
              <w:rPr>
                <w:rFonts w:ascii="Calibri" w:hAnsi="Calibri" w:cs="Calibri"/>
              </w:rPr>
              <w:t xml:space="preserve">' </w:t>
            </w:r>
            <w:proofErr w:type="spellStart"/>
            <w:r>
              <w:rPr>
                <w:rFonts w:ascii="Calibri" w:hAnsi="Calibri" w:cs="Calibri"/>
              </w:rPr>
              <w:t>MRIcro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093" w:type="dxa"/>
            <w:noWrap/>
          </w:tcPr>
          <w:p w14:paraId="3EC2DB2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ercentage</w:t>
            </w:r>
          </w:p>
        </w:tc>
      </w:tr>
      <w:tr w:rsidR="00831280" w14:paraId="0BC8BC0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923156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</w:t>
            </w:r>
          </w:p>
        </w:tc>
        <w:tc>
          <w:tcPr>
            <w:tcW w:w="4673" w:type="dxa"/>
            <w:noWrap/>
          </w:tcPr>
          <w:p w14:paraId="01F8828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- pars triangularis Broca's area</w:t>
            </w:r>
          </w:p>
        </w:tc>
        <w:tc>
          <w:tcPr>
            <w:tcW w:w="1093" w:type="dxa"/>
            <w:noWrap/>
          </w:tcPr>
          <w:p w14:paraId="35B56AA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94</w:t>
            </w:r>
          </w:p>
        </w:tc>
      </w:tr>
      <w:tr w:rsidR="00831280" w14:paraId="7416E12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EE1DD4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9F23E3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4D48920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06</w:t>
            </w:r>
          </w:p>
        </w:tc>
      </w:tr>
      <w:tr w:rsidR="00831280" w14:paraId="3BC19EB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CC92B8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C97AC1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1B1C43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4C7294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DF1B9E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2</w:t>
            </w:r>
          </w:p>
        </w:tc>
        <w:tc>
          <w:tcPr>
            <w:tcW w:w="4673" w:type="dxa"/>
            <w:noWrap/>
          </w:tcPr>
          <w:p w14:paraId="0D7699D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19F846F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365</w:t>
            </w:r>
          </w:p>
        </w:tc>
      </w:tr>
      <w:tr w:rsidR="00831280" w14:paraId="25EF6FE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7866CF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B0E3A9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3BEA489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36</w:t>
            </w:r>
          </w:p>
        </w:tc>
      </w:tr>
      <w:tr w:rsidR="00831280" w14:paraId="54B63BB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DA4700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86A42C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- Inferior prefrontal gyrus</w:t>
            </w:r>
          </w:p>
        </w:tc>
        <w:tc>
          <w:tcPr>
            <w:tcW w:w="1093" w:type="dxa"/>
            <w:noWrap/>
          </w:tcPr>
          <w:p w14:paraId="7F900FA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99</w:t>
            </w:r>
          </w:p>
        </w:tc>
      </w:tr>
      <w:tr w:rsidR="00831280" w14:paraId="61E44E9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E1D834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D41B2D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C77257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2DA7FA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EA70DC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3</w:t>
            </w:r>
          </w:p>
        </w:tc>
        <w:tc>
          <w:tcPr>
            <w:tcW w:w="4673" w:type="dxa"/>
            <w:noWrap/>
          </w:tcPr>
          <w:p w14:paraId="39C97EB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 - pars triangularis Broca's area</w:t>
            </w:r>
          </w:p>
        </w:tc>
        <w:tc>
          <w:tcPr>
            <w:tcW w:w="1093" w:type="dxa"/>
            <w:noWrap/>
          </w:tcPr>
          <w:p w14:paraId="020EF50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58</w:t>
            </w:r>
          </w:p>
        </w:tc>
      </w:tr>
      <w:tr w:rsidR="00831280" w14:paraId="4E48497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3611F4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FF9312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35DF302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742</w:t>
            </w:r>
          </w:p>
        </w:tc>
      </w:tr>
      <w:tr w:rsidR="00831280" w14:paraId="2FAB104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6369A7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7D0B15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C2FC52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D02448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09C6CF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4</w:t>
            </w:r>
          </w:p>
        </w:tc>
        <w:tc>
          <w:tcPr>
            <w:tcW w:w="4673" w:type="dxa"/>
            <w:noWrap/>
          </w:tcPr>
          <w:p w14:paraId="1C0C9B7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2AB5015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76</w:t>
            </w:r>
          </w:p>
        </w:tc>
      </w:tr>
      <w:tr w:rsidR="00831280" w14:paraId="73964D7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B0B863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4280AF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6F38DD7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424</w:t>
            </w:r>
          </w:p>
        </w:tc>
      </w:tr>
      <w:tr w:rsidR="00831280" w14:paraId="100DB2A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825CF1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D8602D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926C98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7BCF3A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88AB6F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5</w:t>
            </w:r>
          </w:p>
        </w:tc>
        <w:tc>
          <w:tcPr>
            <w:tcW w:w="4673" w:type="dxa"/>
            <w:noWrap/>
          </w:tcPr>
          <w:p w14:paraId="7C9ABBF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572A95A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31280" w14:paraId="754BE06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6DD07E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885949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7A1627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32244D6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AED83F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6</w:t>
            </w:r>
          </w:p>
        </w:tc>
        <w:tc>
          <w:tcPr>
            <w:tcW w:w="4673" w:type="dxa"/>
            <w:noWrap/>
          </w:tcPr>
          <w:p w14:paraId="04ECC14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09C0525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97</w:t>
            </w:r>
          </w:p>
        </w:tc>
      </w:tr>
      <w:tr w:rsidR="00831280" w14:paraId="48E1EB9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5BACBF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A3001F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7EC78FB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6</w:t>
            </w:r>
          </w:p>
        </w:tc>
      </w:tr>
      <w:tr w:rsidR="00831280" w14:paraId="60CE23F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E173CF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C89E1E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50AB905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007</w:t>
            </w:r>
          </w:p>
        </w:tc>
      </w:tr>
      <w:tr w:rsidR="00831280" w14:paraId="2B9AB33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F468EF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0E6E06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243BF7B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35</w:t>
            </w:r>
          </w:p>
        </w:tc>
      </w:tr>
      <w:tr w:rsidR="00831280" w14:paraId="1FFBC22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8DB3F3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E151E3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- Somatosensory Association Cortex</w:t>
            </w:r>
          </w:p>
        </w:tc>
        <w:tc>
          <w:tcPr>
            <w:tcW w:w="1093" w:type="dxa"/>
            <w:noWrap/>
          </w:tcPr>
          <w:p w14:paraId="4B33DEE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12</w:t>
            </w:r>
          </w:p>
        </w:tc>
      </w:tr>
      <w:tr w:rsidR="00831280" w14:paraId="5D066FC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854116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C2CA84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0841BD4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87</w:t>
            </w:r>
          </w:p>
        </w:tc>
      </w:tr>
      <w:tr w:rsidR="00831280" w14:paraId="1BF14A9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AFC221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5B436D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3DA91E0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4F067D9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2C7FD4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7</w:t>
            </w:r>
          </w:p>
        </w:tc>
        <w:tc>
          <w:tcPr>
            <w:tcW w:w="4673" w:type="dxa"/>
            <w:noWrap/>
          </w:tcPr>
          <w:p w14:paraId="1D4BF53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060A2A5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</w:tr>
      <w:tr w:rsidR="00831280" w14:paraId="1D1E443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70D79C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B05924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4FCA40A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</w:t>
            </w:r>
          </w:p>
        </w:tc>
      </w:tr>
      <w:tr w:rsidR="00831280" w14:paraId="4EE8C5F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D2BE91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89AF66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- Dorsolateral prefrontal cortex</w:t>
            </w:r>
          </w:p>
        </w:tc>
        <w:tc>
          <w:tcPr>
            <w:tcW w:w="1093" w:type="dxa"/>
            <w:noWrap/>
          </w:tcPr>
          <w:p w14:paraId="3BEB5A0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4</w:t>
            </w:r>
          </w:p>
        </w:tc>
      </w:tr>
      <w:tr w:rsidR="00831280" w14:paraId="425ED09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00246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7820ED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4 - pars </w:t>
            </w:r>
            <w:proofErr w:type="spellStart"/>
            <w:r>
              <w:rPr>
                <w:rFonts w:ascii="Calibri" w:hAnsi="Calibri" w:cs="Calibri"/>
              </w:rPr>
              <w:t>opercularis</w:t>
            </w:r>
            <w:proofErr w:type="spellEnd"/>
            <w:r>
              <w:rPr>
                <w:rFonts w:ascii="Calibri" w:hAnsi="Calibri" w:cs="Calibri"/>
              </w:rPr>
              <w:t>_ part of Broca's area</w:t>
            </w:r>
          </w:p>
        </w:tc>
        <w:tc>
          <w:tcPr>
            <w:tcW w:w="1093" w:type="dxa"/>
            <w:noWrap/>
          </w:tcPr>
          <w:p w14:paraId="63800C2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92</w:t>
            </w:r>
          </w:p>
        </w:tc>
      </w:tr>
      <w:tr w:rsidR="00831280" w14:paraId="449FB1C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A741E7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3C0D81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782F2B5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61281A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D7315A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8</w:t>
            </w:r>
          </w:p>
        </w:tc>
        <w:tc>
          <w:tcPr>
            <w:tcW w:w="4673" w:type="dxa"/>
            <w:noWrap/>
          </w:tcPr>
          <w:p w14:paraId="031267A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741F768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719</w:t>
            </w:r>
          </w:p>
        </w:tc>
      </w:tr>
      <w:tr w:rsidR="00831280" w14:paraId="698540F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F05544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A7E71C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- Includes Frontal eye fields</w:t>
            </w:r>
          </w:p>
        </w:tc>
        <w:tc>
          <w:tcPr>
            <w:tcW w:w="1093" w:type="dxa"/>
            <w:noWrap/>
          </w:tcPr>
          <w:p w14:paraId="6FDF6DD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34</w:t>
            </w:r>
          </w:p>
        </w:tc>
      </w:tr>
      <w:tr w:rsidR="00831280" w14:paraId="7C62F8B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81B4E8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AA06D5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- Dorsolateral prefrontal cortex</w:t>
            </w:r>
          </w:p>
        </w:tc>
        <w:tc>
          <w:tcPr>
            <w:tcW w:w="1093" w:type="dxa"/>
            <w:noWrap/>
          </w:tcPr>
          <w:p w14:paraId="47900D8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47</w:t>
            </w:r>
          </w:p>
        </w:tc>
      </w:tr>
      <w:tr w:rsidR="00831280" w14:paraId="77B5272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BEC38B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048427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F2A601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41766D8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BACB47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9</w:t>
            </w:r>
          </w:p>
        </w:tc>
        <w:tc>
          <w:tcPr>
            <w:tcW w:w="4673" w:type="dxa"/>
            <w:noWrap/>
          </w:tcPr>
          <w:p w14:paraId="2B95738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1F7E0AF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26</w:t>
            </w:r>
          </w:p>
        </w:tc>
      </w:tr>
      <w:tr w:rsidR="00831280" w14:paraId="62D29E7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755CEA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1E5D65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595D13E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566</w:t>
            </w:r>
          </w:p>
        </w:tc>
      </w:tr>
      <w:tr w:rsidR="00831280" w14:paraId="6E887C9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516825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B9228A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012E769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358</w:t>
            </w:r>
          </w:p>
        </w:tc>
      </w:tr>
      <w:tr w:rsidR="00831280" w14:paraId="04296CD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520586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4EBC7E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 - Somatosensory Association Cortex</w:t>
            </w:r>
          </w:p>
        </w:tc>
        <w:tc>
          <w:tcPr>
            <w:tcW w:w="1093" w:type="dxa"/>
            <w:noWrap/>
          </w:tcPr>
          <w:p w14:paraId="245FA42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77</w:t>
            </w:r>
          </w:p>
        </w:tc>
      </w:tr>
      <w:tr w:rsidR="00831280" w14:paraId="7BE50D9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440896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AE441C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21BD72A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72</w:t>
            </w:r>
          </w:p>
        </w:tc>
      </w:tr>
      <w:tr w:rsidR="00831280" w14:paraId="298AF9A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D485E2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C50226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943CFE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109F8C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9757E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0</w:t>
            </w:r>
          </w:p>
        </w:tc>
        <w:tc>
          <w:tcPr>
            <w:tcW w:w="4673" w:type="dxa"/>
            <w:noWrap/>
          </w:tcPr>
          <w:p w14:paraId="701303A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2480820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31280" w14:paraId="2519A24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699ABC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05FE83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A5BF6D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3398693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37411A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1</w:t>
            </w:r>
          </w:p>
        </w:tc>
        <w:tc>
          <w:tcPr>
            <w:tcW w:w="4673" w:type="dxa"/>
            <w:noWrap/>
          </w:tcPr>
          <w:p w14:paraId="76D7126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33EA039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36</w:t>
            </w:r>
          </w:p>
        </w:tc>
      </w:tr>
      <w:tr w:rsidR="00831280" w14:paraId="667E73A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909F12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D75FEA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 - Includes Frontal eye fields</w:t>
            </w:r>
          </w:p>
        </w:tc>
        <w:tc>
          <w:tcPr>
            <w:tcW w:w="1093" w:type="dxa"/>
            <w:noWrap/>
          </w:tcPr>
          <w:p w14:paraId="02B7F6A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15</w:t>
            </w:r>
          </w:p>
        </w:tc>
      </w:tr>
      <w:tr w:rsidR="00831280" w14:paraId="73B119E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C26D73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91AF66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- Dorsolateral prefrontal cortex</w:t>
            </w:r>
          </w:p>
        </w:tc>
        <w:tc>
          <w:tcPr>
            <w:tcW w:w="1093" w:type="dxa"/>
            <w:noWrap/>
          </w:tcPr>
          <w:p w14:paraId="3A6C9C3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49</w:t>
            </w:r>
          </w:p>
        </w:tc>
      </w:tr>
      <w:tr w:rsidR="00831280" w14:paraId="511A55E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C3AC64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5D536E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7FA752A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E3C616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A5EC10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12</w:t>
            </w:r>
          </w:p>
        </w:tc>
        <w:tc>
          <w:tcPr>
            <w:tcW w:w="4673" w:type="dxa"/>
            <w:noWrap/>
          </w:tcPr>
          <w:p w14:paraId="2021282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330D3F2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94</w:t>
            </w:r>
          </w:p>
        </w:tc>
      </w:tr>
      <w:tr w:rsidR="00831280" w14:paraId="2A1A1E1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D70B88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86306C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4A07D8E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46</w:t>
            </w:r>
          </w:p>
        </w:tc>
      </w:tr>
      <w:tr w:rsidR="00831280" w14:paraId="0989AFF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7014D5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8000B0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 - Dorsolateral prefrontal cortex</w:t>
            </w:r>
          </w:p>
        </w:tc>
        <w:tc>
          <w:tcPr>
            <w:tcW w:w="1093" w:type="dxa"/>
            <w:noWrap/>
          </w:tcPr>
          <w:p w14:paraId="54B39C8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4</w:t>
            </w:r>
          </w:p>
        </w:tc>
      </w:tr>
      <w:tr w:rsidR="00831280" w14:paraId="4AB156A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230F31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AEAC16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4 - pars </w:t>
            </w:r>
            <w:proofErr w:type="spellStart"/>
            <w:r>
              <w:rPr>
                <w:rFonts w:ascii="Calibri" w:hAnsi="Calibri" w:cs="Calibri"/>
              </w:rPr>
              <w:t>opercularis</w:t>
            </w:r>
            <w:proofErr w:type="spellEnd"/>
            <w:r>
              <w:rPr>
                <w:rFonts w:ascii="Calibri" w:hAnsi="Calibri" w:cs="Calibri"/>
              </w:rPr>
              <w:t>_ part of Broca's area</w:t>
            </w:r>
          </w:p>
        </w:tc>
        <w:tc>
          <w:tcPr>
            <w:tcW w:w="1093" w:type="dxa"/>
            <w:noWrap/>
          </w:tcPr>
          <w:p w14:paraId="0B0B470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2</w:t>
            </w:r>
          </w:p>
        </w:tc>
      </w:tr>
      <w:tr w:rsidR="00831280" w14:paraId="5D336DD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056F0F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267A79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0D9661D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3ACE7C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90A701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</w:t>
            </w:r>
          </w:p>
        </w:tc>
        <w:tc>
          <w:tcPr>
            <w:tcW w:w="4673" w:type="dxa"/>
            <w:noWrap/>
          </w:tcPr>
          <w:p w14:paraId="407AA35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3BD8B53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83</w:t>
            </w:r>
          </w:p>
        </w:tc>
      </w:tr>
      <w:tr w:rsidR="00831280" w14:paraId="0C9611F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B45A81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A4E8DE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12A6304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96</w:t>
            </w:r>
          </w:p>
        </w:tc>
      </w:tr>
      <w:tr w:rsidR="00831280" w14:paraId="6C48B7E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43B2CB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D2EF3A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2D45DD5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19</w:t>
            </w:r>
          </w:p>
        </w:tc>
      </w:tr>
      <w:tr w:rsidR="00831280" w14:paraId="1B7DAD0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CC50C3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E71687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- Inferior prefrontal gyrus</w:t>
            </w:r>
          </w:p>
        </w:tc>
        <w:tc>
          <w:tcPr>
            <w:tcW w:w="1093" w:type="dxa"/>
            <w:noWrap/>
          </w:tcPr>
          <w:p w14:paraId="0FC1DE6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02</w:t>
            </w:r>
          </w:p>
        </w:tc>
      </w:tr>
      <w:tr w:rsidR="00831280" w14:paraId="13407F6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F637AF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6717A5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A6F84A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54667A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C63E3D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2</w:t>
            </w:r>
          </w:p>
        </w:tc>
        <w:tc>
          <w:tcPr>
            <w:tcW w:w="4673" w:type="dxa"/>
            <w:noWrap/>
          </w:tcPr>
          <w:p w14:paraId="0F277D2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78F90BC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992</w:t>
            </w:r>
          </w:p>
        </w:tc>
      </w:tr>
      <w:tr w:rsidR="00831280" w14:paraId="43666FC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90343B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D49995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5B8CCB7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08</w:t>
            </w:r>
          </w:p>
        </w:tc>
      </w:tr>
      <w:tr w:rsidR="00831280" w14:paraId="70F0C2E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BDB973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245C67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09DCA69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4F363CF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F71168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3</w:t>
            </w:r>
          </w:p>
        </w:tc>
        <w:tc>
          <w:tcPr>
            <w:tcW w:w="4673" w:type="dxa"/>
            <w:noWrap/>
          </w:tcPr>
          <w:p w14:paraId="1079ABA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26BA2BF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04</w:t>
            </w:r>
          </w:p>
        </w:tc>
      </w:tr>
      <w:tr w:rsidR="00831280" w14:paraId="58D10B5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ECE729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10F5CB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4565433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25</w:t>
            </w:r>
          </w:p>
        </w:tc>
      </w:tr>
      <w:tr w:rsidR="00831280" w14:paraId="016EA70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6AD1D4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A487B9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- Inferior prefrontal gyrus</w:t>
            </w:r>
          </w:p>
        </w:tc>
        <w:tc>
          <w:tcPr>
            <w:tcW w:w="1093" w:type="dxa"/>
            <w:noWrap/>
          </w:tcPr>
          <w:p w14:paraId="69B9368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71</w:t>
            </w:r>
          </w:p>
        </w:tc>
      </w:tr>
      <w:tr w:rsidR="00831280" w14:paraId="47CA6B8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D09746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EC47A1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128D0A2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5CE305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B8B13B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4</w:t>
            </w:r>
          </w:p>
        </w:tc>
        <w:tc>
          <w:tcPr>
            <w:tcW w:w="4673" w:type="dxa"/>
            <w:noWrap/>
          </w:tcPr>
          <w:p w14:paraId="617F79B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726D4A7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576</w:t>
            </w:r>
          </w:p>
        </w:tc>
      </w:tr>
      <w:tr w:rsidR="00831280" w14:paraId="4878E30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221382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F74BD2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7C89AB2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424</w:t>
            </w:r>
          </w:p>
        </w:tc>
      </w:tr>
      <w:tr w:rsidR="00831280" w14:paraId="002253D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0AA127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792CB9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599962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148580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FF6909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5</w:t>
            </w:r>
          </w:p>
        </w:tc>
        <w:tc>
          <w:tcPr>
            <w:tcW w:w="4673" w:type="dxa"/>
            <w:noWrap/>
          </w:tcPr>
          <w:p w14:paraId="7115702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5E7D8AF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08</w:t>
            </w:r>
          </w:p>
        </w:tc>
      </w:tr>
      <w:tr w:rsidR="00831280" w14:paraId="222795D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F65F6E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5BD1CF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630DC41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416</w:t>
            </w:r>
          </w:p>
        </w:tc>
      </w:tr>
      <w:tr w:rsidR="00831280" w14:paraId="20F18B4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3AB645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136442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59E0D25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2</w:t>
            </w:r>
          </w:p>
        </w:tc>
      </w:tr>
      <w:tr w:rsidR="00831280" w14:paraId="05FA9C3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D79D7F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65E49F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 - Subcentral area</w:t>
            </w:r>
          </w:p>
        </w:tc>
        <w:tc>
          <w:tcPr>
            <w:tcW w:w="1093" w:type="dxa"/>
            <w:noWrap/>
          </w:tcPr>
          <w:p w14:paraId="1A49381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44</w:t>
            </w:r>
          </w:p>
        </w:tc>
      </w:tr>
      <w:tr w:rsidR="00831280" w14:paraId="751700C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A4777C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2CA843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4E3F7FC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2DC71B7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E852D8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6</w:t>
            </w:r>
          </w:p>
        </w:tc>
        <w:tc>
          <w:tcPr>
            <w:tcW w:w="4673" w:type="dxa"/>
            <w:noWrap/>
          </w:tcPr>
          <w:p w14:paraId="262F80A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0767A23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54</w:t>
            </w:r>
          </w:p>
        </w:tc>
      </w:tr>
      <w:tr w:rsidR="00831280" w14:paraId="439EFA4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A760F0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E2C6FF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79D0357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17</w:t>
            </w:r>
          </w:p>
        </w:tc>
      </w:tr>
      <w:tr w:rsidR="00831280" w14:paraId="0143714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4F55C7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3E97B8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7F33CCC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29</w:t>
            </w:r>
          </w:p>
        </w:tc>
      </w:tr>
      <w:tr w:rsidR="00831280" w14:paraId="32FA8FF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35E07E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962624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E61A4C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ABD386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170CA2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7</w:t>
            </w:r>
          </w:p>
        </w:tc>
        <w:tc>
          <w:tcPr>
            <w:tcW w:w="4673" w:type="dxa"/>
            <w:noWrap/>
          </w:tcPr>
          <w:p w14:paraId="6F08C79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3EDE8C6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36</w:t>
            </w:r>
          </w:p>
        </w:tc>
      </w:tr>
      <w:tr w:rsidR="00831280" w14:paraId="656179D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82B058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5806BD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1AB6798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364</w:t>
            </w:r>
          </w:p>
        </w:tc>
      </w:tr>
      <w:tr w:rsidR="00831280" w14:paraId="7B702FA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78B738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BDD21F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1D6D0BF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5EE440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9E0493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8</w:t>
            </w:r>
          </w:p>
        </w:tc>
        <w:tc>
          <w:tcPr>
            <w:tcW w:w="4673" w:type="dxa"/>
            <w:noWrap/>
          </w:tcPr>
          <w:p w14:paraId="4C64DA0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540C463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</w:t>
            </w:r>
          </w:p>
        </w:tc>
      </w:tr>
      <w:tr w:rsidR="00831280" w14:paraId="7784672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0B4CC8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3167CC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50BCD6A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</w:t>
            </w:r>
          </w:p>
        </w:tc>
      </w:tr>
      <w:tr w:rsidR="00831280" w14:paraId="3F5BFB0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D76989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9C7B22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3D09E32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5A8D0AC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6B912C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9</w:t>
            </w:r>
          </w:p>
        </w:tc>
        <w:tc>
          <w:tcPr>
            <w:tcW w:w="4673" w:type="dxa"/>
            <w:noWrap/>
          </w:tcPr>
          <w:p w14:paraId="4513409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0EA13C2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87</w:t>
            </w:r>
          </w:p>
        </w:tc>
      </w:tr>
      <w:tr w:rsidR="00831280" w14:paraId="1A7FF6C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FE2EB4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F69CA9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488E69D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51</w:t>
            </w:r>
          </w:p>
        </w:tc>
      </w:tr>
      <w:tr w:rsidR="00831280" w14:paraId="40F538E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A2A688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7F842F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5A2E656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562</w:t>
            </w:r>
          </w:p>
        </w:tc>
      </w:tr>
      <w:tr w:rsidR="00831280" w14:paraId="77847D0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A949B8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21F914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015986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6211AB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0BE99E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10</w:t>
            </w:r>
          </w:p>
        </w:tc>
        <w:tc>
          <w:tcPr>
            <w:tcW w:w="4673" w:type="dxa"/>
            <w:noWrap/>
          </w:tcPr>
          <w:p w14:paraId="1B2299F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1979864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76</w:t>
            </w:r>
          </w:p>
        </w:tc>
      </w:tr>
      <w:tr w:rsidR="00831280" w14:paraId="7538FA8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F0A14C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0CAEDC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6410D7F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358</w:t>
            </w:r>
          </w:p>
        </w:tc>
      </w:tr>
      <w:tr w:rsidR="00831280" w14:paraId="6D0706F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5F1412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35C482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7649171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4</w:t>
            </w:r>
          </w:p>
        </w:tc>
      </w:tr>
      <w:tr w:rsidR="00831280" w14:paraId="7D64FBB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1A44F6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78742D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 - Subcentral area</w:t>
            </w:r>
          </w:p>
        </w:tc>
        <w:tc>
          <w:tcPr>
            <w:tcW w:w="1093" w:type="dxa"/>
            <w:noWrap/>
          </w:tcPr>
          <w:p w14:paraId="7B1C07D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97</w:t>
            </w:r>
          </w:p>
        </w:tc>
      </w:tr>
      <w:tr w:rsidR="00831280" w14:paraId="632F164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618D7F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2222C1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8 - </w:t>
            </w:r>
            <w:proofErr w:type="spellStart"/>
            <w:r>
              <w:rPr>
                <w:rFonts w:ascii="Calibri" w:hAnsi="Calibri" w:cs="Calibri"/>
              </w:rPr>
              <w:t>Retrosubicular</w:t>
            </w:r>
            <w:proofErr w:type="spellEnd"/>
            <w:r>
              <w:rPr>
                <w:rFonts w:ascii="Calibri" w:hAnsi="Calibri" w:cs="Calibri"/>
              </w:rPr>
              <w:t xml:space="preserve"> area</w:t>
            </w:r>
          </w:p>
        </w:tc>
        <w:tc>
          <w:tcPr>
            <w:tcW w:w="1093" w:type="dxa"/>
            <w:noWrap/>
          </w:tcPr>
          <w:p w14:paraId="140371B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34</w:t>
            </w:r>
          </w:p>
        </w:tc>
      </w:tr>
      <w:tr w:rsidR="00831280" w14:paraId="5EB958C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076B1F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495C9C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016A1BC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5249523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78F5A7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 (S1-D1)</w:t>
            </w:r>
          </w:p>
        </w:tc>
        <w:tc>
          <w:tcPr>
            <w:tcW w:w="4673" w:type="dxa"/>
            <w:noWrap/>
          </w:tcPr>
          <w:p w14:paraId="218EE89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027EB74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68</w:t>
            </w:r>
          </w:p>
        </w:tc>
      </w:tr>
      <w:tr w:rsidR="00831280" w14:paraId="6405F6D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1E3EFC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071C5E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27C24CB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132</w:t>
            </w:r>
          </w:p>
        </w:tc>
      </w:tr>
      <w:tr w:rsidR="00831280" w14:paraId="65B676E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DBDD8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4CE5B6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B959D0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0FF0E3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3FD4A5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 (S1-D2)</w:t>
            </w:r>
          </w:p>
        </w:tc>
        <w:tc>
          <w:tcPr>
            <w:tcW w:w="4673" w:type="dxa"/>
            <w:noWrap/>
          </w:tcPr>
          <w:p w14:paraId="47191F0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29C8375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266</w:t>
            </w:r>
          </w:p>
        </w:tc>
      </w:tr>
      <w:tr w:rsidR="00831280" w14:paraId="28AEA58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D1547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0A2E03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23810BC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734</w:t>
            </w:r>
          </w:p>
        </w:tc>
      </w:tr>
      <w:tr w:rsidR="00831280" w14:paraId="62F346C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F1198D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120632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028928E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0ECB05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9EF8C8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3 (S2-D1)</w:t>
            </w:r>
          </w:p>
        </w:tc>
        <w:tc>
          <w:tcPr>
            <w:tcW w:w="4673" w:type="dxa"/>
            <w:noWrap/>
          </w:tcPr>
          <w:p w14:paraId="65EFCD8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3BAD42E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4</w:t>
            </w:r>
          </w:p>
        </w:tc>
      </w:tr>
      <w:tr w:rsidR="00831280" w14:paraId="6CB9F17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335252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8DF7AE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307AA93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</w:t>
            </w:r>
          </w:p>
        </w:tc>
      </w:tr>
      <w:tr w:rsidR="00831280" w14:paraId="53FCBD9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470C68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57C3B4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69FAC24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4</w:t>
            </w:r>
          </w:p>
        </w:tc>
      </w:tr>
      <w:tr w:rsidR="00831280" w14:paraId="6EDA54D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2023DD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B0B683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- Inferior prefrontal gyrus</w:t>
            </w:r>
          </w:p>
        </w:tc>
        <w:tc>
          <w:tcPr>
            <w:tcW w:w="1093" w:type="dxa"/>
            <w:noWrap/>
          </w:tcPr>
          <w:p w14:paraId="0FA9597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2</w:t>
            </w:r>
          </w:p>
        </w:tc>
      </w:tr>
      <w:tr w:rsidR="00831280" w14:paraId="7C7FC72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8F5ACC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3F2EF2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9CD1A8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48082DC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D08AED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4 (S2-D2)</w:t>
            </w:r>
          </w:p>
        </w:tc>
        <w:tc>
          <w:tcPr>
            <w:tcW w:w="4673" w:type="dxa"/>
            <w:noWrap/>
          </w:tcPr>
          <w:p w14:paraId="6127348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38163BF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167</w:t>
            </w:r>
          </w:p>
        </w:tc>
      </w:tr>
      <w:tr w:rsidR="00831280" w14:paraId="3DFC56F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CD209F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0D4D8D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208F8C0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833</w:t>
            </w:r>
          </w:p>
        </w:tc>
      </w:tr>
      <w:tr w:rsidR="00831280" w14:paraId="0B37B36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4A11AD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38EC30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16DBD99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F0CBD2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2EB253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5 (S3-D3)</w:t>
            </w:r>
          </w:p>
        </w:tc>
        <w:tc>
          <w:tcPr>
            <w:tcW w:w="4673" w:type="dxa"/>
            <w:noWrap/>
          </w:tcPr>
          <w:p w14:paraId="41FF161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71FFD7F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12</w:t>
            </w:r>
          </w:p>
        </w:tc>
      </w:tr>
      <w:tr w:rsidR="00831280" w14:paraId="09D1E29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6C1516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15D3E0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5121694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888</w:t>
            </w:r>
          </w:p>
        </w:tc>
      </w:tr>
      <w:tr w:rsidR="00831280" w14:paraId="79208CB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EE0A4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E0E113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CB6BA9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31E136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0C3373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6 (S3-D4)</w:t>
            </w:r>
          </w:p>
        </w:tc>
        <w:tc>
          <w:tcPr>
            <w:tcW w:w="4673" w:type="dxa"/>
            <w:noWrap/>
          </w:tcPr>
          <w:p w14:paraId="0C2A718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5352309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622</w:t>
            </w:r>
          </w:p>
        </w:tc>
      </w:tr>
      <w:tr w:rsidR="00831280" w14:paraId="292E84E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3DC13E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CF3DCC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2268CA8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378</w:t>
            </w:r>
          </w:p>
        </w:tc>
      </w:tr>
      <w:tr w:rsidR="00831280" w14:paraId="45D59D3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8AD159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32217E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DFAB3E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D98B52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EFCDBE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7 (S4-D3)</w:t>
            </w:r>
          </w:p>
        </w:tc>
        <w:tc>
          <w:tcPr>
            <w:tcW w:w="4673" w:type="dxa"/>
            <w:noWrap/>
          </w:tcPr>
          <w:p w14:paraId="358C60F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656FD05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8</w:t>
            </w:r>
          </w:p>
        </w:tc>
      </w:tr>
      <w:tr w:rsidR="00831280" w14:paraId="1C7F3B6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66A9CA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3091D7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7FBD4EA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56</w:t>
            </w:r>
          </w:p>
        </w:tc>
      </w:tr>
      <w:tr w:rsidR="00831280" w14:paraId="0334CBD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815C27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5D335D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6 - Dorsolateral prefrontal cortex</w:t>
            </w:r>
          </w:p>
        </w:tc>
        <w:tc>
          <w:tcPr>
            <w:tcW w:w="1093" w:type="dxa"/>
            <w:noWrap/>
          </w:tcPr>
          <w:p w14:paraId="22C5395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</w:tr>
      <w:tr w:rsidR="00831280" w14:paraId="14448D5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B7BE04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A57C4F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7 - Inferior prefrontal gyrus</w:t>
            </w:r>
          </w:p>
        </w:tc>
        <w:tc>
          <w:tcPr>
            <w:tcW w:w="1093" w:type="dxa"/>
            <w:noWrap/>
          </w:tcPr>
          <w:p w14:paraId="142CC31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6</w:t>
            </w:r>
          </w:p>
        </w:tc>
      </w:tr>
      <w:tr w:rsidR="00831280" w14:paraId="649C968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4EF097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14BD3C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509660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072BA3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64798E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8 (S4-D4)</w:t>
            </w:r>
          </w:p>
        </w:tc>
        <w:tc>
          <w:tcPr>
            <w:tcW w:w="4673" w:type="dxa"/>
            <w:noWrap/>
          </w:tcPr>
          <w:p w14:paraId="63C0AF6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 - Frontopolar area</w:t>
            </w:r>
          </w:p>
        </w:tc>
        <w:tc>
          <w:tcPr>
            <w:tcW w:w="1093" w:type="dxa"/>
            <w:noWrap/>
          </w:tcPr>
          <w:p w14:paraId="7216D19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379</w:t>
            </w:r>
          </w:p>
        </w:tc>
      </w:tr>
      <w:tr w:rsidR="00831280" w14:paraId="5A524BA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C5F74B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50DD0D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 - Orbitofrontal area</w:t>
            </w:r>
          </w:p>
        </w:tc>
        <w:tc>
          <w:tcPr>
            <w:tcW w:w="1093" w:type="dxa"/>
            <w:noWrap/>
          </w:tcPr>
          <w:p w14:paraId="2E10EC9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21</w:t>
            </w:r>
          </w:p>
        </w:tc>
      </w:tr>
      <w:tr w:rsidR="00831280" w14:paraId="1B08F7D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22C3E5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660B48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16FA4A8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05C0F2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218460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9 (S5-D5)</w:t>
            </w:r>
          </w:p>
        </w:tc>
        <w:tc>
          <w:tcPr>
            <w:tcW w:w="4673" w:type="dxa"/>
            <w:noWrap/>
          </w:tcPr>
          <w:p w14:paraId="38423A8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5FCB2BC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244</w:t>
            </w:r>
          </w:p>
        </w:tc>
      </w:tr>
      <w:tr w:rsidR="00831280" w14:paraId="16F020C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6BDD6B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BE2B68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3381D5B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814</w:t>
            </w:r>
          </w:p>
        </w:tc>
      </w:tr>
      <w:tr w:rsidR="00831280" w14:paraId="70F7F3E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5252EB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E7E92A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68CBE40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42</w:t>
            </w:r>
          </w:p>
        </w:tc>
      </w:tr>
      <w:tr w:rsidR="00831280" w14:paraId="72E6B5B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355AFF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94BEA0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305CCB0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CB33DE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7D73C2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0 (S5-D6)</w:t>
            </w:r>
          </w:p>
        </w:tc>
        <w:tc>
          <w:tcPr>
            <w:tcW w:w="4673" w:type="dxa"/>
            <w:noWrap/>
          </w:tcPr>
          <w:p w14:paraId="372C517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3A3DB77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423</w:t>
            </w:r>
          </w:p>
        </w:tc>
      </w:tr>
      <w:tr w:rsidR="00831280" w14:paraId="17C8FE1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35A5DD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CCF17C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1FD05E9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15</w:t>
            </w:r>
          </w:p>
        </w:tc>
      </w:tr>
      <w:tr w:rsidR="00831280" w14:paraId="1B76877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4C8F6F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CB78BE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287E971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654</w:t>
            </w:r>
          </w:p>
        </w:tc>
      </w:tr>
      <w:tr w:rsidR="00831280" w14:paraId="791ECDD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D370E8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4365E3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24CA1F4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08</w:t>
            </w:r>
          </w:p>
        </w:tc>
      </w:tr>
      <w:tr w:rsidR="00831280" w14:paraId="6251A5A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DCAC1C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67832F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C48723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5946F6E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14DE2E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1 (S6-D6)</w:t>
            </w:r>
          </w:p>
        </w:tc>
        <w:tc>
          <w:tcPr>
            <w:tcW w:w="4673" w:type="dxa"/>
            <w:noWrap/>
          </w:tcPr>
          <w:p w14:paraId="540741F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357B610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6</w:t>
            </w:r>
          </w:p>
        </w:tc>
      </w:tr>
      <w:tr w:rsidR="00831280" w14:paraId="1FBA9262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27AEB3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09D602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007EE8E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02</w:t>
            </w:r>
          </w:p>
        </w:tc>
      </w:tr>
      <w:tr w:rsidR="00831280" w14:paraId="33B4D29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38E7B9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C291C5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7031707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2</w:t>
            </w:r>
          </w:p>
        </w:tc>
      </w:tr>
      <w:tr w:rsidR="00831280" w14:paraId="7433BD9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B007FD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D362F4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42C0A98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56DCE1A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FFD09C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2 (S6-D7)</w:t>
            </w:r>
          </w:p>
        </w:tc>
        <w:tc>
          <w:tcPr>
            <w:tcW w:w="4673" w:type="dxa"/>
            <w:noWrap/>
          </w:tcPr>
          <w:p w14:paraId="296CA22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4795BF6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37</w:t>
            </w:r>
          </w:p>
        </w:tc>
      </w:tr>
      <w:tr w:rsidR="00831280" w14:paraId="2309146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2CAB57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59F72B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3101899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7416</w:t>
            </w:r>
          </w:p>
        </w:tc>
      </w:tr>
      <w:tr w:rsidR="00831280" w14:paraId="0CA5559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E61122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D03493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621CF9B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047</w:t>
            </w:r>
          </w:p>
        </w:tc>
      </w:tr>
      <w:tr w:rsidR="00831280" w14:paraId="4D136F6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DD1A02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DFAD72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0B1C05B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06004B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DA5B84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3 (S7-D5)</w:t>
            </w:r>
          </w:p>
        </w:tc>
        <w:tc>
          <w:tcPr>
            <w:tcW w:w="4673" w:type="dxa"/>
            <w:noWrap/>
          </w:tcPr>
          <w:p w14:paraId="599B714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3B55A9C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05</w:t>
            </w:r>
          </w:p>
        </w:tc>
      </w:tr>
      <w:tr w:rsidR="00831280" w14:paraId="1FA4FE1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EA2129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AAFD51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168FA47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14</w:t>
            </w:r>
          </w:p>
        </w:tc>
      </w:tr>
      <w:tr w:rsidR="00831280" w14:paraId="36D57B8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7B3725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A358AB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5317103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413</w:t>
            </w:r>
          </w:p>
        </w:tc>
      </w:tr>
      <w:tr w:rsidR="00831280" w14:paraId="1E9C670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6F18FD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C27E6B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51CC1DB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12</w:t>
            </w:r>
          </w:p>
        </w:tc>
      </w:tr>
      <w:tr w:rsidR="00831280" w14:paraId="6E735CD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129027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D51167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 - Subcentral area</w:t>
            </w:r>
          </w:p>
        </w:tc>
        <w:tc>
          <w:tcPr>
            <w:tcW w:w="1093" w:type="dxa"/>
            <w:noWrap/>
          </w:tcPr>
          <w:p w14:paraId="3AD73E0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357</w:t>
            </w:r>
          </w:p>
        </w:tc>
      </w:tr>
      <w:tr w:rsidR="00831280" w14:paraId="3CA37D3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ABEB80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1A7608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D2EEF6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1F69DE4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7077A6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4 (S7-D6)</w:t>
            </w:r>
          </w:p>
        </w:tc>
        <w:tc>
          <w:tcPr>
            <w:tcW w:w="4673" w:type="dxa"/>
            <w:noWrap/>
          </w:tcPr>
          <w:p w14:paraId="24EE951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6FDA292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474</w:t>
            </w:r>
          </w:p>
        </w:tc>
      </w:tr>
      <w:tr w:rsidR="00831280" w14:paraId="78A315A6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B809E8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04FB53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1CE7834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526</w:t>
            </w:r>
          </w:p>
        </w:tc>
      </w:tr>
      <w:tr w:rsidR="00831280" w14:paraId="0A0DDA2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382749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EC0C03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39AF09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29287C9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076F49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5 (S8-D6)</w:t>
            </w:r>
          </w:p>
        </w:tc>
        <w:tc>
          <w:tcPr>
            <w:tcW w:w="4673" w:type="dxa"/>
            <w:noWrap/>
          </w:tcPr>
          <w:p w14:paraId="7E9135D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23CA7648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654</w:t>
            </w:r>
          </w:p>
        </w:tc>
      </w:tr>
      <w:tr w:rsidR="00831280" w14:paraId="50D7765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140EEA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30F18F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753D6EF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8346</w:t>
            </w:r>
          </w:p>
        </w:tc>
      </w:tr>
      <w:tr w:rsidR="00831280" w14:paraId="2B3E3A9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4E2D7D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D7E575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32E8E24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B65139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0D5AFA3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6 (S8-D7)</w:t>
            </w:r>
          </w:p>
        </w:tc>
        <w:tc>
          <w:tcPr>
            <w:tcW w:w="4673" w:type="dxa"/>
            <w:noWrap/>
          </w:tcPr>
          <w:p w14:paraId="763EDD4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64BB2AC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</w:tr>
      <w:tr w:rsidR="00831280" w14:paraId="4D7EBEA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FAD9F5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2C7710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848D77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3E4A54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265F9D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7 (S9-D8)</w:t>
            </w:r>
          </w:p>
        </w:tc>
        <w:tc>
          <w:tcPr>
            <w:tcW w:w="4673" w:type="dxa"/>
            <w:noWrap/>
          </w:tcPr>
          <w:p w14:paraId="6D2F9FA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570B9F2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4</w:t>
            </w:r>
          </w:p>
        </w:tc>
      </w:tr>
      <w:tr w:rsidR="00831280" w14:paraId="78ED6C4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5A685E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06B4CA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2F69625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79</w:t>
            </w:r>
          </w:p>
        </w:tc>
      </w:tr>
      <w:tr w:rsidR="00831280" w14:paraId="716B8F7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75EF31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0A1543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682869B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61</w:t>
            </w:r>
          </w:p>
        </w:tc>
      </w:tr>
      <w:tr w:rsidR="00831280" w14:paraId="24E1960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66C35E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05CBF0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411A3149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71</w:t>
            </w:r>
          </w:p>
        </w:tc>
      </w:tr>
      <w:tr w:rsidR="00831280" w14:paraId="429AA00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D44B86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063DE1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224B6CD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4C7AAFD4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0FA5AC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8 (S9-D9)</w:t>
            </w:r>
          </w:p>
        </w:tc>
        <w:tc>
          <w:tcPr>
            <w:tcW w:w="4673" w:type="dxa"/>
            <w:noWrap/>
          </w:tcPr>
          <w:p w14:paraId="5F785DA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27ADAAB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47</w:t>
            </w:r>
          </w:p>
        </w:tc>
      </w:tr>
      <w:tr w:rsidR="00831280" w14:paraId="605D88D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9B83C3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BEA1E6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6F9C75B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35</w:t>
            </w:r>
          </w:p>
        </w:tc>
      </w:tr>
      <w:tr w:rsidR="00831280" w14:paraId="4B0070FB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F58388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67EC19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77D53FE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4104</w:t>
            </w:r>
          </w:p>
        </w:tc>
      </w:tr>
      <w:tr w:rsidR="00831280" w14:paraId="0C44B5C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AFB29B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07C5E3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7E3682C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14</w:t>
            </w:r>
          </w:p>
        </w:tc>
      </w:tr>
      <w:tr w:rsidR="00831280" w14:paraId="402EB25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2FDB1D0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99B4657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74E63FE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5A67EB6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A7CDEF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19 (S10-D9)</w:t>
            </w:r>
          </w:p>
        </w:tc>
        <w:tc>
          <w:tcPr>
            <w:tcW w:w="4673" w:type="dxa"/>
            <w:noWrap/>
          </w:tcPr>
          <w:p w14:paraId="0382936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435CCE6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65</w:t>
            </w:r>
          </w:p>
        </w:tc>
      </w:tr>
      <w:tr w:rsidR="00831280" w14:paraId="336CE21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FBFF83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2A2F9C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2154206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98</w:t>
            </w:r>
          </w:p>
        </w:tc>
      </w:tr>
      <w:tr w:rsidR="00831280" w14:paraId="7C16F3C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32A8D2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2761A9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47E6CB6D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314</w:t>
            </w:r>
          </w:p>
        </w:tc>
      </w:tr>
      <w:tr w:rsidR="00831280" w14:paraId="73DE2D3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792272E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5CF5D11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5D64820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41</w:t>
            </w:r>
          </w:p>
        </w:tc>
      </w:tr>
      <w:tr w:rsidR="00831280" w14:paraId="5FFA8871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D79D14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355D73A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5D2B44C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BAF14F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951447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0 (S10-D10)</w:t>
            </w:r>
          </w:p>
        </w:tc>
        <w:tc>
          <w:tcPr>
            <w:tcW w:w="4673" w:type="dxa"/>
            <w:noWrap/>
          </w:tcPr>
          <w:p w14:paraId="2DBBAAB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1392395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07</w:t>
            </w:r>
          </w:p>
        </w:tc>
      </w:tr>
      <w:tr w:rsidR="00831280" w14:paraId="48AAD90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6C4882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CA7DEA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 - Primary Somatosensory Cortex</w:t>
            </w:r>
          </w:p>
        </w:tc>
        <w:tc>
          <w:tcPr>
            <w:tcW w:w="1093" w:type="dxa"/>
            <w:noWrap/>
          </w:tcPr>
          <w:p w14:paraId="3F15F6D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732</w:t>
            </w:r>
          </w:p>
        </w:tc>
      </w:tr>
      <w:tr w:rsidR="00831280" w14:paraId="7036B81C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D552D0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7AE0C1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0 - Supramarginal gyrus part of Wernicke's area</w:t>
            </w:r>
          </w:p>
        </w:tc>
        <w:tc>
          <w:tcPr>
            <w:tcW w:w="1093" w:type="dxa"/>
            <w:noWrap/>
          </w:tcPr>
          <w:p w14:paraId="5B1282F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761</w:t>
            </w:r>
          </w:p>
        </w:tc>
      </w:tr>
      <w:tr w:rsidR="00831280" w14:paraId="569D5EA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E41F27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2FFDFC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6D399F33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6D0ACFF0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E45726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1 (S11-D8)</w:t>
            </w:r>
          </w:p>
        </w:tc>
        <w:tc>
          <w:tcPr>
            <w:tcW w:w="4673" w:type="dxa"/>
            <w:noWrap/>
          </w:tcPr>
          <w:p w14:paraId="7942C0A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10E645A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09</w:t>
            </w:r>
          </w:p>
        </w:tc>
      </w:tr>
      <w:tr w:rsidR="00831280" w14:paraId="71C2B64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2D813D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67DD71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64B0E80A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9891</w:t>
            </w:r>
          </w:p>
        </w:tc>
      </w:tr>
      <w:tr w:rsidR="00831280" w14:paraId="457BB237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5D88CA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F99A77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74BB0354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130F443" w14:textId="77777777">
        <w:trPr>
          <w:trHeight w:val="276"/>
          <w:jc w:val="center"/>
        </w:trPr>
        <w:tc>
          <w:tcPr>
            <w:tcW w:w="1688" w:type="dxa"/>
            <w:noWrap/>
          </w:tcPr>
          <w:p w14:paraId="3570B5D5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2 (S11-D9)</w:t>
            </w:r>
          </w:p>
        </w:tc>
        <w:tc>
          <w:tcPr>
            <w:tcW w:w="4673" w:type="dxa"/>
            <w:noWrap/>
          </w:tcPr>
          <w:p w14:paraId="3FFC7BA7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5420964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128</w:t>
            </w:r>
          </w:p>
        </w:tc>
      </w:tr>
      <w:tr w:rsidR="00831280" w14:paraId="2AEB9A4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E176E1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3E7CB6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1E72888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872</w:t>
            </w:r>
          </w:p>
        </w:tc>
      </w:tr>
      <w:tr w:rsidR="00831280" w14:paraId="42F5255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2B8B42D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18909EF5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7F2ED6D8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78A7D21F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1A7353B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3 (S12-D9)</w:t>
            </w:r>
          </w:p>
        </w:tc>
        <w:tc>
          <w:tcPr>
            <w:tcW w:w="4673" w:type="dxa"/>
            <w:noWrap/>
          </w:tcPr>
          <w:p w14:paraId="16B1E71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41FBEC5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</w:tr>
      <w:tr w:rsidR="00831280" w14:paraId="699D23F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934F8C1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037E9F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5C16969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992</w:t>
            </w:r>
          </w:p>
        </w:tc>
      </w:tr>
      <w:tr w:rsidR="00831280" w14:paraId="225A0DCA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C7951CF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654449F0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07D570E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968</w:t>
            </w:r>
          </w:p>
        </w:tc>
      </w:tr>
      <w:tr w:rsidR="00831280" w14:paraId="103670C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73CFC21D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456DA89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93" w:type="dxa"/>
            <w:noWrap/>
          </w:tcPr>
          <w:p w14:paraId="130A60F6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</w:tr>
      <w:tr w:rsidR="00831280" w14:paraId="048C7FAD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3910046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CH24 (S12-D10)</w:t>
            </w:r>
          </w:p>
        </w:tc>
        <w:tc>
          <w:tcPr>
            <w:tcW w:w="4673" w:type="dxa"/>
            <w:noWrap/>
          </w:tcPr>
          <w:p w14:paraId="3CC4349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 - Primary Somatosensory Cortex</w:t>
            </w:r>
          </w:p>
        </w:tc>
        <w:tc>
          <w:tcPr>
            <w:tcW w:w="1093" w:type="dxa"/>
            <w:noWrap/>
          </w:tcPr>
          <w:p w14:paraId="4E21DF9E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206</w:t>
            </w:r>
          </w:p>
        </w:tc>
      </w:tr>
      <w:tr w:rsidR="00831280" w14:paraId="5A391678" w14:textId="77777777">
        <w:trPr>
          <w:trHeight w:val="276"/>
          <w:jc w:val="center"/>
        </w:trPr>
        <w:tc>
          <w:tcPr>
            <w:tcW w:w="1688" w:type="dxa"/>
            <w:noWrap/>
          </w:tcPr>
          <w:p w14:paraId="1D0ACA12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41F6CD2F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 - Primary Somatosensory Cortex</w:t>
            </w:r>
          </w:p>
        </w:tc>
        <w:tc>
          <w:tcPr>
            <w:tcW w:w="1093" w:type="dxa"/>
            <w:noWrap/>
          </w:tcPr>
          <w:p w14:paraId="342A6A3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738</w:t>
            </w:r>
          </w:p>
        </w:tc>
      </w:tr>
      <w:tr w:rsidR="00831280" w14:paraId="661B9B5E" w14:textId="77777777">
        <w:trPr>
          <w:trHeight w:val="276"/>
          <w:jc w:val="center"/>
        </w:trPr>
        <w:tc>
          <w:tcPr>
            <w:tcW w:w="1688" w:type="dxa"/>
            <w:noWrap/>
          </w:tcPr>
          <w:p w14:paraId="5B1FE1AB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7121426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 - Primary Motor Cortex</w:t>
            </w:r>
          </w:p>
        </w:tc>
        <w:tc>
          <w:tcPr>
            <w:tcW w:w="1093" w:type="dxa"/>
            <w:noWrap/>
          </w:tcPr>
          <w:p w14:paraId="23FE1941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979</w:t>
            </w:r>
          </w:p>
        </w:tc>
      </w:tr>
      <w:tr w:rsidR="00831280" w14:paraId="608EF545" w14:textId="77777777">
        <w:trPr>
          <w:trHeight w:val="276"/>
          <w:jc w:val="center"/>
        </w:trPr>
        <w:tc>
          <w:tcPr>
            <w:tcW w:w="1688" w:type="dxa"/>
            <w:noWrap/>
          </w:tcPr>
          <w:p w14:paraId="4C244D4C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27B648E2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 - Pre-Motor and Supplementary Motor Cortex</w:t>
            </w:r>
          </w:p>
        </w:tc>
        <w:tc>
          <w:tcPr>
            <w:tcW w:w="1093" w:type="dxa"/>
            <w:noWrap/>
          </w:tcPr>
          <w:p w14:paraId="1716CBA3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879</w:t>
            </w:r>
          </w:p>
        </w:tc>
      </w:tr>
      <w:tr w:rsidR="00831280" w14:paraId="4C8B6F79" w14:textId="77777777">
        <w:trPr>
          <w:trHeight w:val="276"/>
          <w:jc w:val="center"/>
        </w:trPr>
        <w:tc>
          <w:tcPr>
            <w:tcW w:w="1688" w:type="dxa"/>
            <w:noWrap/>
          </w:tcPr>
          <w:p w14:paraId="676435BA" w14:textId="77777777" w:rsidR="00831280" w:rsidRDefault="00831280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4673" w:type="dxa"/>
            <w:noWrap/>
          </w:tcPr>
          <w:p w14:paraId="0A6DFC5C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3 - Subcentral area</w:t>
            </w:r>
          </w:p>
        </w:tc>
        <w:tc>
          <w:tcPr>
            <w:tcW w:w="1093" w:type="dxa"/>
            <w:noWrap/>
          </w:tcPr>
          <w:p w14:paraId="38771C74" w14:textId="77777777" w:rsidR="00831280" w:rsidRDefault="00000000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199</w:t>
            </w:r>
          </w:p>
        </w:tc>
      </w:tr>
    </w:tbl>
    <w:p w14:paraId="1C404CED" w14:textId="2F4BFE43" w:rsidR="00831280" w:rsidRDefault="00831280">
      <w:pPr>
        <w:ind w:left="840" w:hangingChars="400" w:hanging="840"/>
        <w:rPr>
          <w:rFonts w:ascii="Calibri" w:hAnsi="Calibri" w:cs="Calibri"/>
        </w:rPr>
      </w:pPr>
    </w:p>
    <w:sectPr w:rsidR="00831280">
      <w:pgSz w:w="11906" w:h="16838"/>
      <w:pgMar w:top="1440" w:right="1800" w:bottom="1440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B407F"/>
    <w:multiLevelType w:val="multilevel"/>
    <w:tmpl w:val="109B407F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85" w:hanging="440"/>
      </w:pPr>
    </w:lvl>
    <w:lvl w:ilvl="2">
      <w:start w:val="1"/>
      <w:numFmt w:val="lowerRoman"/>
      <w:lvlText w:val="%3."/>
      <w:lvlJc w:val="right"/>
      <w:pPr>
        <w:ind w:left="1425" w:hanging="440"/>
      </w:pPr>
    </w:lvl>
    <w:lvl w:ilvl="3">
      <w:start w:val="1"/>
      <w:numFmt w:val="decimal"/>
      <w:lvlText w:val="%4."/>
      <w:lvlJc w:val="left"/>
      <w:pPr>
        <w:ind w:left="1865" w:hanging="440"/>
      </w:pPr>
    </w:lvl>
    <w:lvl w:ilvl="4">
      <w:start w:val="1"/>
      <w:numFmt w:val="lowerLetter"/>
      <w:lvlText w:val="%5)"/>
      <w:lvlJc w:val="left"/>
      <w:pPr>
        <w:ind w:left="2305" w:hanging="440"/>
      </w:pPr>
    </w:lvl>
    <w:lvl w:ilvl="5">
      <w:start w:val="1"/>
      <w:numFmt w:val="lowerRoman"/>
      <w:lvlText w:val="%6."/>
      <w:lvlJc w:val="right"/>
      <w:pPr>
        <w:ind w:left="2745" w:hanging="440"/>
      </w:pPr>
    </w:lvl>
    <w:lvl w:ilvl="6">
      <w:start w:val="1"/>
      <w:numFmt w:val="decimal"/>
      <w:lvlText w:val="%7."/>
      <w:lvlJc w:val="left"/>
      <w:pPr>
        <w:ind w:left="3185" w:hanging="440"/>
      </w:pPr>
    </w:lvl>
    <w:lvl w:ilvl="7">
      <w:start w:val="1"/>
      <w:numFmt w:val="lowerLetter"/>
      <w:lvlText w:val="%8)"/>
      <w:lvlJc w:val="left"/>
      <w:pPr>
        <w:ind w:left="3625" w:hanging="440"/>
      </w:pPr>
    </w:lvl>
    <w:lvl w:ilvl="8">
      <w:start w:val="1"/>
      <w:numFmt w:val="lowerRoman"/>
      <w:lvlText w:val="%9."/>
      <w:lvlJc w:val="right"/>
      <w:pPr>
        <w:ind w:left="4065" w:hanging="440"/>
      </w:pPr>
    </w:lvl>
  </w:abstractNum>
  <w:abstractNum w:abstractNumId="1" w15:restartNumberingAfterBreak="0">
    <w:nsid w:val="70751AAE"/>
    <w:multiLevelType w:val="multilevel"/>
    <w:tmpl w:val="70751AAE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985" w:hanging="440"/>
      </w:pPr>
    </w:lvl>
    <w:lvl w:ilvl="2">
      <w:start w:val="1"/>
      <w:numFmt w:val="lowerRoman"/>
      <w:lvlText w:val="%3."/>
      <w:lvlJc w:val="right"/>
      <w:pPr>
        <w:ind w:left="1425" w:hanging="440"/>
      </w:pPr>
    </w:lvl>
    <w:lvl w:ilvl="3">
      <w:start w:val="1"/>
      <w:numFmt w:val="decimal"/>
      <w:lvlText w:val="%4."/>
      <w:lvlJc w:val="left"/>
      <w:pPr>
        <w:ind w:left="1865" w:hanging="440"/>
      </w:pPr>
    </w:lvl>
    <w:lvl w:ilvl="4">
      <w:start w:val="1"/>
      <w:numFmt w:val="lowerLetter"/>
      <w:lvlText w:val="%5)"/>
      <w:lvlJc w:val="left"/>
      <w:pPr>
        <w:ind w:left="2305" w:hanging="440"/>
      </w:pPr>
    </w:lvl>
    <w:lvl w:ilvl="5">
      <w:start w:val="1"/>
      <w:numFmt w:val="lowerRoman"/>
      <w:lvlText w:val="%6."/>
      <w:lvlJc w:val="right"/>
      <w:pPr>
        <w:ind w:left="2745" w:hanging="440"/>
      </w:pPr>
    </w:lvl>
    <w:lvl w:ilvl="6">
      <w:start w:val="1"/>
      <w:numFmt w:val="decimal"/>
      <w:lvlText w:val="%7."/>
      <w:lvlJc w:val="left"/>
      <w:pPr>
        <w:ind w:left="3185" w:hanging="440"/>
      </w:pPr>
    </w:lvl>
    <w:lvl w:ilvl="7">
      <w:start w:val="1"/>
      <w:numFmt w:val="lowerLetter"/>
      <w:lvlText w:val="%8)"/>
      <w:lvlJc w:val="left"/>
      <w:pPr>
        <w:ind w:left="3625" w:hanging="440"/>
      </w:pPr>
    </w:lvl>
    <w:lvl w:ilvl="8">
      <w:start w:val="1"/>
      <w:numFmt w:val="lowerRoman"/>
      <w:lvlText w:val="%9."/>
      <w:lvlJc w:val="right"/>
      <w:pPr>
        <w:ind w:left="4065" w:hanging="440"/>
      </w:pPr>
    </w:lvl>
  </w:abstractNum>
  <w:num w:numId="1" w16cid:durableId="483083349">
    <w:abstractNumId w:val="1"/>
  </w:num>
  <w:num w:numId="2" w16cid:durableId="9171337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p5xpx24d0w2qexvfgv5d2pdr2xrv92fz9s&quot;&gt;Kv3.3&lt;record-ids&gt;&lt;item&gt;11423&lt;/item&gt;&lt;item&gt;11807&lt;/item&gt;&lt;item&gt;11839&lt;/item&gt;&lt;item&gt;11878&lt;/item&gt;&lt;item&gt;12180&lt;/item&gt;&lt;item&gt;12479&lt;/item&gt;&lt;item&gt;12580&lt;/item&gt;&lt;item&gt;12582&lt;/item&gt;&lt;item&gt;12583&lt;/item&gt;&lt;item&gt;12585&lt;/item&gt;&lt;item&gt;12586&lt;/item&gt;&lt;item&gt;12587&lt;/item&gt;&lt;item&gt;12758&lt;/item&gt;&lt;item&gt;12761&lt;/item&gt;&lt;/record-ids&gt;&lt;/item&gt;&lt;/Libraries&gt;"/>
  </w:docVars>
  <w:rsids>
    <w:rsidRoot w:val="00232A33"/>
    <w:rsid w:val="00006A94"/>
    <w:rsid w:val="00017378"/>
    <w:rsid w:val="00022DE9"/>
    <w:rsid w:val="00034459"/>
    <w:rsid w:val="00035755"/>
    <w:rsid w:val="0004758E"/>
    <w:rsid w:val="00051B7C"/>
    <w:rsid w:val="00053D58"/>
    <w:rsid w:val="00055411"/>
    <w:rsid w:val="000577AE"/>
    <w:rsid w:val="00060493"/>
    <w:rsid w:val="00060ADB"/>
    <w:rsid w:val="00073E52"/>
    <w:rsid w:val="00087B55"/>
    <w:rsid w:val="00093064"/>
    <w:rsid w:val="000A29CE"/>
    <w:rsid w:val="000A3352"/>
    <w:rsid w:val="000A5943"/>
    <w:rsid w:val="000B1B36"/>
    <w:rsid w:val="000B5491"/>
    <w:rsid w:val="000B5639"/>
    <w:rsid w:val="000C2BDC"/>
    <w:rsid w:val="000C33AB"/>
    <w:rsid w:val="000D013D"/>
    <w:rsid w:val="000D11F4"/>
    <w:rsid w:val="000E09E6"/>
    <w:rsid w:val="000E0E29"/>
    <w:rsid w:val="000E2952"/>
    <w:rsid w:val="000E520C"/>
    <w:rsid w:val="000E55EF"/>
    <w:rsid w:val="000E7C8F"/>
    <w:rsid w:val="000F0A75"/>
    <w:rsid w:val="000F0F74"/>
    <w:rsid w:val="000F3198"/>
    <w:rsid w:val="00101C85"/>
    <w:rsid w:val="00102B44"/>
    <w:rsid w:val="00113436"/>
    <w:rsid w:val="00115988"/>
    <w:rsid w:val="0012008A"/>
    <w:rsid w:val="0012640E"/>
    <w:rsid w:val="001268ED"/>
    <w:rsid w:val="00127816"/>
    <w:rsid w:val="00131699"/>
    <w:rsid w:val="00133E6B"/>
    <w:rsid w:val="001340CC"/>
    <w:rsid w:val="00141434"/>
    <w:rsid w:val="001557CF"/>
    <w:rsid w:val="001664AE"/>
    <w:rsid w:val="00171C3D"/>
    <w:rsid w:val="001738C4"/>
    <w:rsid w:val="00186F85"/>
    <w:rsid w:val="001900E6"/>
    <w:rsid w:val="001964C9"/>
    <w:rsid w:val="001A1951"/>
    <w:rsid w:val="001A3D33"/>
    <w:rsid w:val="001B0B25"/>
    <w:rsid w:val="001B66A9"/>
    <w:rsid w:val="001B7574"/>
    <w:rsid w:val="001D124E"/>
    <w:rsid w:val="001E203E"/>
    <w:rsid w:val="001E3B67"/>
    <w:rsid w:val="001E5107"/>
    <w:rsid w:val="001E59D3"/>
    <w:rsid w:val="001F1B07"/>
    <w:rsid w:val="001F40B9"/>
    <w:rsid w:val="001F5551"/>
    <w:rsid w:val="00202728"/>
    <w:rsid w:val="00205EBC"/>
    <w:rsid w:val="002066EB"/>
    <w:rsid w:val="00206CA0"/>
    <w:rsid w:val="00213A78"/>
    <w:rsid w:val="00214D1C"/>
    <w:rsid w:val="002176A8"/>
    <w:rsid w:val="00220DB1"/>
    <w:rsid w:val="00223E5F"/>
    <w:rsid w:val="00225152"/>
    <w:rsid w:val="00231B03"/>
    <w:rsid w:val="00232A33"/>
    <w:rsid w:val="00232AB9"/>
    <w:rsid w:val="00232ED2"/>
    <w:rsid w:val="002421D8"/>
    <w:rsid w:val="00250F5C"/>
    <w:rsid w:val="00252034"/>
    <w:rsid w:val="00253AAF"/>
    <w:rsid w:val="00254669"/>
    <w:rsid w:val="00263D6E"/>
    <w:rsid w:val="002713A6"/>
    <w:rsid w:val="002758FC"/>
    <w:rsid w:val="0029393A"/>
    <w:rsid w:val="00295326"/>
    <w:rsid w:val="002A0AB2"/>
    <w:rsid w:val="002C4CD9"/>
    <w:rsid w:val="002C74D2"/>
    <w:rsid w:val="002D3ED9"/>
    <w:rsid w:val="002D5620"/>
    <w:rsid w:val="002E548B"/>
    <w:rsid w:val="002F1F0E"/>
    <w:rsid w:val="002F28FC"/>
    <w:rsid w:val="00304FB1"/>
    <w:rsid w:val="00305F16"/>
    <w:rsid w:val="00312B78"/>
    <w:rsid w:val="003158A9"/>
    <w:rsid w:val="00317A01"/>
    <w:rsid w:val="00317BD5"/>
    <w:rsid w:val="003222F4"/>
    <w:rsid w:val="00327E72"/>
    <w:rsid w:val="0033239F"/>
    <w:rsid w:val="00335E94"/>
    <w:rsid w:val="003446C7"/>
    <w:rsid w:val="00344CCB"/>
    <w:rsid w:val="00353864"/>
    <w:rsid w:val="00354A86"/>
    <w:rsid w:val="00363133"/>
    <w:rsid w:val="0036444C"/>
    <w:rsid w:val="00371CB4"/>
    <w:rsid w:val="00372CBA"/>
    <w:rsid w:val="00391A81"/>
    <w:rsid w:val="003A246A"/>
    <w:rsid w:val="003A449F"/>
    <w:rsid w:val="003A6BC1"/>
    <w:rsid w:val="003B0D09"/>
    <w:rsid w:val="003B251A"/>
    <w:rsid w:val="003B5FE6"/>
    <w:rsid w:val="003B6035"/>
    <w:rsid w:val="003B7FF7"/>
    <w:rsid w:val="003C4746"/>
    <w:rsid w:val="003C4F5A"/>
    <w:rsid w:val="003D32A7"/>
    <w:rsid w:val="003D6130"/>
    <w:rsid w:val="003D6BA7"/>
    <w:rsid w:val="003E2E87"/>
    <w:rsid w:val="003E5003"/>
    <w:rsid w:val="003F1C26"/>
    <w:rsid w:val="003F3661"/>
    <w:rsid w:val="00403B6A"/>
    <w:rsid w:val="00413E6C"/>
    <w:rsid w:val="00416146"/>
    <w:rsid w:val="004269F1"/>
    <w:rsid w:val="00427872"/>
    <w:rsid w:val="00440635"/>
    <w:rsid w:val="0044335A"/>
    <w:rsid w:val="00453246"/>
    <w:rsid w:val="00453869"/>
    <w:rsid w:val="004560C4"/>
    <w:rsid w:val="004575A9"/>
    <w:rsid w:val="00462007"/>
    <w:rsid w:val="004638C1"/>
    <w:rsid w:val="0046768D"/>
    <w:rsid w:val="004716BC"/>
    <w:rsid w:val="00471DFF"/>
    <w:rsid w:val="004738CF"/>
    <w:rsid w:val="00474078"/>
    <w:rsid w:val="004846DA"/>
    <w:rsid w:val="00487012"/>
    <w:rsid w:val="0048793E"/>
    <w:rsid w:val="00492511"/>
    <w:rsid w:val="004930F9"/>
    <w:rsid w:val="00496733"/>
    <w:rsid w:val="00497150"/>
    <w:rsid w:val="004A11B8"/>
    <w:rsid w:val="004A1C46"/>
    <w:rsid w:val="004A6567"/>
    <w:rsid w:val="004B0EA0"/>
    <w:rsid w:val="004B4A67"/>
    <w:rsid w:val="004B7285"/>
    <w:rsid w:val="004C08B2"/>
    <w:rsid w:val="004C701E"/>
    <w:rsid w:val="004D6DE3"/>
    <w:rsid w:val="004E221F"/>
    <w:rsid w:val="004E6B5F"/>
    <w:rsid w:val="004E7857"/>
    <w:rsid w:val="004E7944"/>
    <w:rsid w:val="004F22BF"/>
    <w:rsid w:val="004F2CE0"/>
    <w:rsid w:val="00503B86"/>
    <w:rsid w:val="0051121D"/>
    <w:rsid w:val="00511685"/>
    <w:rsid w:val="005173EB"/>
    <w:rsid w:val="00530C1D"/>
    <w:rsid w:val="0053138D"/>
    <w:rsid w:val="0053538D"/>
    <w:rsid w:val="00536CE5"/>
    <w:rsid w:val="00537303"/>
    <w:rsid w:val="00542770"/>
    <w:rsid w:val="00543CE3"/>
    <w:rsid w:val="005447EF"/>
    <w:rsid w:val="00551BAF"/>
    <w:rsid w:val="005540B1"/>
    <w:rsid w:val="00557842"/>
    <w:rsid w:val="005643CB"/>
    <w:rsid w:val="00571B8F"/>
    <w:rsid w:val="00572F33"/>
    <w:rsid w:val="005827D6"/>
    <w:rsid w:val="00584FDF"/>
    <w:rsid w:val="005866A1"/>
    <w:rsid w:val="005911A0"/>
    <w:rsid w:val="00591A3E"/>
    <w:rsid w:val="005A09D5"/>
    <w:rsid w:val="005A1E88"/>
    <w:rsid w:val="005A2D9D"/>
    <w:rsid w:val="005A47BF"/>
    <w:rsid w:val="005A5184"/>
    <w:rsid w:val="005B1F21"/>
    <w:rsid w:val="005C2BDE"/>
    <w:rsid w:val="005C474A"/>
    <w:rsid w:val="005D0E84"/>
    <w:rsid w:val="005D143F"/>
    <w:rsid w:val="005D14E0"/>
    <w:rsid w:val="005D62B7"/>
    <w:rsid w:val="005E630D"/>
    <w:rsid w:val="005E6B7C"/>
    <w:rsid w:val="005F1D3F"/>
    <w:rsid w:val="005F24DF"/>
    <w:rsid w:val="005F60C9"/>
    <w:rsid w:val="00600B60"/>
    <w:rsid w:val="00604A99"/>
    <w:rsid w:val="006052C9"/>
    <w:rsid w:val="006078C1"/>
    <w:rsid w:val="006109D1"/>
    <w:rsid w:val="00614424"/>
    <w:rsid w:val="00616B0C"/>
    <w:rsid w:val="0062571F"/>
    <w:rsid w:val="00630DBA"/>
    <w:rsid w:val="0063370B"/>
    <w:rsid w:val="006337AF"/>
    <w:rsid w:val="006343D0"/>
    <w:rsid w:val="0064111F"/>
    <w:rsid w:val="006438AB"/>
    <w:rsid w:val="0064433D"/>
    <w:rsid w:val="006452B0"/>
    <w:rsid w:val="006525BF"/>
    <w:rsid w:val="0065364C"/>
    <w:rsid w:val="00660FEE"/>
    <w:rsid w:val="00667CB5"/>
    <w:rsid w:val="0068667A"/>
    <w:rsid w:val="00690749"/>
    <w:rsid w:val="00694BB2"/>
    <w:rsid w:val="006A199D"/>
    <w:rsid w:val="006B024C"/>
    <w:rsid w:val="006B0E97"/>
    <w:rsid w:val="006B34A9"/>
    <w:rsid w:val="006C066F"/>
    <w:rsid w:val="006C23BA"/>
    <w:rsid w:val="006C2789"/>
    <w:rsid w:val="006C3D04"/>
    <w:rsid w:val="006C4E25"/>
    <w:rsid w:val="006C6080"/>
    <w:rsid w:val="006D3A64"/>
    <w:rsid w:val="006D5564"/>
    <w:rsid w:val="006D5787"/>
    <w:rsid w:val="006D64EC"/>
    <w:rsid w:val="006D65CC"/>
    <w:rsid w:val="006E2F2E"/>
    <w:rsid w:val="006E7A10"/>
    <w:rsid w:val="006F447B"/>
    <w:rsid w:val="0070132B"/>
    <w:rsid w:val="007047E9"/>
    <w:rsid w:val="00707219"/>
    <w:rsid w:val="00711A7A"/>
    <w:rsid w:val="00714519"/>
    <w:rsid w:val="00720AB8"/>
    <w:rsid w:val="00721CE4"/>
    <w:rsid w:val="007254F4"/>
    <w:rsid w:val="00737305"/>
    <w:rsid w:val="00737AC6"/>
    <w:rsid w:val="00744750"/>
    <w:rsid w:val="00744F7B"/>
    <w:rsid w:val="00747F96"/>
    <w:rsid w:val="007529DD"/>
    <w:rsid w:val="00755B9C"/>
    <w:rsid w:val="007638AC"/>
    <w:rsid w:val="00763F6A"/>
    <w:rsid w:val="00767E22"/>
    <w:rsid w:val="00775662"/>
    <w:rsid w:val="0078106A"/>
    <w:rsid w:val="00785DF0"/>
    <w:rsid w:val="007941AD"/>
    <w:rsid w:val="007A0181"/>
    <w:rsid w:val="007A2E10"/>
    <w:rsid w:val="007B1C76"/>
    <w:rsid w:val="007B1D7E"/>
    <w:rsid w:val="007B3D84"/>
    <w:rsid w:val="007B52BA"/>
    <w:rsid w:val="007B6852"/>
    <w:rsid w:val="007B6D9B"/>
    <w:rsid w:val="007B77CB"/>
    <w:rsid w:val="007C0045"/>
    <w:rsid w:val="007C021C"/>
    <w:rsid w:val="007C0EF0"/>
    <w:rsid w:val="007C6EBB"/>
    <w:rsid w:val="007D1560"/>
    <w:rsid w:val="007D1BBC"/>
    <w:rsid w:val="007D2CAA"/>
    <w:rsid w:val="007D6172"/>
    <w:rsid w:val="007E5F59"/>
    <w:rsid w:val="008161D6"/>
    <w:rsid w:val="0082047B"/>
    <w:rsid w:val="00823856"/>
    <w:rsid w:val="00825A77"/>
    <w:rsid w:val="008276A5"/>
    <w:rsid w:val="00831280"/>
    <w:rsid w:val="008349A4"/>
    <w:rsid w:val="00836BB9"/>
    <w:rsid w:val="008371BA"/>
    <w:rsid w:val="008411B4"/>
    <w:rsid w:val="00844AFC"/>
    <w:rsid w:val="008460E1"/>
    <w:rsid w:val="00847A1D"/>
    <w:rsid w:val="0085106C"/>
    <w:rsid w:val="00854E71"/>
    <w:rsid w:val="008557EF"/>
    <w:rsid w:val="0085685B"/>
    <w:rsid w:val="008649DA"/>
    <w:rsid w:val="00870A62"/>
    <w:rsid w:val="00875E20"/>
    <w:rsid w:val="008867D3"/>
    <w:rsid w:val="008A20D1"/>
    <w:rsid w:val="008A2E49"/>
    <w:rsid w:val="008B241D"/>
    <w:rsid w:val="008B3100"/>
    <w:rsid w:val="008B3141"/>
    <w:rsid w:val="008B4D04"/>
    <w:rsid w:val="008C2416"/>
    <w:rsid w:val="008C5973"/>
    <w:rsid w:val="008C63B9"/>
    <w:rsid w:val="008D171F"/>
    <w:rsid w:val="008D6BA1"/>
    <w:rsid w:val="008E7449"/>
    <w:rsid w:val="008F744C"/>
    <w:rsid w:val="00900E5C"/>
    <w:rsid w:val="0090278C"/>
    <w:rsid w:val="00905F44"/>
    <w:rsid w:val="00921A74"/>
    <w:rsid w:val="00921CA2"/>
    <w:rsid w:val="00923602"/>
    <w:rsid w:val="00924A0A"/>
    <w:rsid w:val="0092604F"/>
    <w:rsid w:val="0092775D"/>
    <w:rsid w:val="00930831"/>
    <w:rsid w:val="0093753A"/>
    <w:rsid w:val="00937F8D"/>
    <w:rsid w:val="00942534"/>
    <w:rsid w:val="0097087E"/>
    <w:rsid w:val="00973AB4"/>
    <w:rsid w:val="00975E6B"/>
    <w:rsid w:val="00977146"/>
    <w:rsid w:val="00977387"/>
    <w:rsid w:val="00977852"/>
    <w:rsid w:val="00982087"/>
    <w:rsid w:val="00986DAE"/>
    <w:rsid w:val="009915AC"/>
    <w:rsid w:val="009948A3"/>
    <w:rsid w:val="009970B4"/>
    <w:rsid w:val="009B0801"/>
    <w:rsid w:val="009C028D"/>
    <w:rsid w:val="009C0372"/>
    <w:rsid w:val="009C33DA"/>
    <w:rsid w:val="009D1CF7"/>
    <w:rsid w:val="009D6DC6"/>
    <w:rsid w:val="009E4E31"/>
    <w:rsid w:val="00A0177F"/>
    <w:rsid w:val="00A01D59"/>
    <w:rsid w:val="00A045B9"/>
    <w:rsid w:val="00A10258"/>
    <w:rsid w:val="00A10DA2"/>
    <w:rsid w:val="00A11F90"/>
    <w:rsid w:val="00A1585C"/>
    <w:rsid w:val="00A33986"/>
    <w:rsid w:val="00A33E82"/>
    <w:rsid w:val="00A43F10"/>
    <w:rsid w:val="00A45CDA"/>
    <w:rsid w:val="00A616D2"/>
    <w:rsid w:val="00A61F6D"/>
    <w:rsid w:val="00A647E7"/>
    <w:rsid w:val="00A73FB1"/>
    <w:rsid w:val="00A753CE"/>
    <w:rsid w:val="00A75D74"/>
    <w:rsid w:val="00A776E7"/>
    <w:rsid w:val="00A92FD4"/>
    <w:rsid w:val="00A93701"/>
    <w:rsid w:val="00A94039"/>
    <w:rsid w:val="00A952AE"/>
    <w:rsid w:val="00AA669A"/>
    <w:rsid w:val="00AB1A3C"/>
    <w:rsid w:val="00AB280B"/>
    <w:rsid w:val="00AB53E6"/>
    <w:rsid w:val="00AC0100"/>
    <w:rsid w:val="00AC27B1"/>
    <w:rsid w:val="00AC4EFA"/>
    <w:rsid w:val="00AD0B98"/>
    <w:rsid w:val="00AD1FE7"/>
    <w:rsid w:val="00AE0787"/>
    <w:rsid w:val="00AE21D1"/>
    <w:rsid w:val="00B0057A"/>
    <w:rsid w:val="00B0093B"/>
    <w:rsid w:val="00B00C18"/>
    <w:rsid w:val="00B0341E"/>
    <w:rsid w:val="00B06FE6"/>
    <w:rsid w:val="00B2107C"/>
    <w:rsid w:val="00B24363"/>
    <w:rsid w:val="00B25527"/>
    <w:rsid w:val="00B30D83"/>
    <w:rsid w:val="00B34A53"/>
    <w:rsid w:val="00B357C1"/>
    <w:rsid w:val="00B417DC"/>
    <w:rsid w:val="00B43C0E"/>
    <w:rsid w:val="00B474D0"/>
    <w:rsid w:val="00B47BA1"/>
    <w:rsid w:val="00B51C72"/>
    <w:rsid w:val="00B552BC"/>
    <w:rsid w:val="00B606EC"/>
    <w:rsid w:val="00B63E5C"/>
    <w:rsid w:val="00B6400E"/>
    <w:rsid w:val="00B642C8"/>
    <w:rsid w:val="00B71450"/>
    <w:rsid w:val="00B726F0"/>
    <w:rsid w:val="00B81DA1"/>
    <w:rsid w:val="00B83337"/>
    <w:rsid w:val="00B83C94"/>
    <w:rsid w:val="00BB02CF"/>
    <w:rsid w:val="00BB0A47"/>
    <w:rsid w:val="00BB31A3"/>
    <w:rsid w:val="00BD29D9"/>
    <w:rsid w:val="00BD5773"/>
    <w:rsid w:val="00BF1844"/>
    <w:rsid w:val="00BF2634"/>
    <w:rsid w:val="00C02D05"/>
    <w:rsid w:val="00C041FE"/>
    <w:rsid w:val="00C042CA"/>
    <w:rsid w:val="00C13867"/>
    <w:rsid w:val="00C16106"/>
    <w:rsid w:val="00C22F5F"/>
    <w:rsid w:val="00C24520"/>
    <w:rsid w:val="00C3047A"/>
    <w:rsid w:val="00C34B8F"/>
    <w:rsid w:val="00C3746C"/>
    <w:rsid w:val="00C4497B"/>
    <w:rsid w:val="00C450F6"/>
    <w:rsid w:val="00C46D86"/>
    <w:rsid w:val="00C47239"/>
    <w:rsid w:val="00C50320"/>
    <w:rsid w:val="00C51DAD"/>
    <w:rsid w:val="00C52323"/>
    <w:rsid w:val="00C54FB2"/>
    <w:rsid w:val="00C62EB3"/>
    <w:rsid w:val="00C65CCF"/>
    <w:rsid w:val="00C71D4C"/>
    <w:rsid w:val="00C751A7"/>
    <w:rsid w:val="00C7642F"/>
    <w:rsid w:val="00C7753C"/>
    <w:rsid w:val="00C80B66"/>
    <w:rsid w:val="00C813A5"/>
    <w:rsid w:val="00C85A11"/>
    <w:rsid w:val="00C92793"/>
    <w:rsid w:val="00CA1C1B"/>
    <w:rsid w:val="00CA3CF3"/>
    <w:rsid w:val="00CA6369"/>
    <w:rsid w:val="00CA7797"/>
    <w:rsid w:val="00CB042E"/>
    <w:rsid w:val="00CB16D2"/>
    <w:rsid w:val="00CC7FCE"/>
    <w:rsid w:val="00CD137F"/>
    <w:rsid w:val="00CD2C14"/>
    <w:rsid w:val="00CE0F51"/>
    <w:rsid w:val="00CE15AA"/>
    <w:rsid w:val="00CF4AE5"/>
    <w:rsid w:val="00D15856"/>
    <w:rsid w:val="00D25D6A"/>
    <w:rsid w:val="00D27A47"/>
    <w:rsid w:val="00D34F61"/>
    <w:rsid w:val="00D41332"/>
    <w:rsid w:val="00D5015E"/>
    <w:rsid w:val="00D51CFA"/>
    <w:rsid w:val="00D56360"/>
    <w:rsid w:val="00D62BE7"/>
    <w:rsid w:val="00D64BE3"/>
    <w:rsid w:val="00D67989"/>
    <w:rsid w:val="00D82C23"/>
    <w:rsid w:val="00D8325D"/>
    <w:rsid w:val="00D84A49"/>
    <w:rsid w:val="00D87440"/>
    <w:rsid w:val="00D90D22"/>
    <w:rsid w:val="00D97013"/>
    <w:rsid w:val="00D9708C"/>
    <w:rsid w:val="00D977AF"/>
    <w:rsid w:val="00DA0548"/>
    <w:rsid w:val="00DA0926"/>
    <w:rsid w:val="00DA62E2"/>
    <w:rsid w:val="00DA7F2C"/>
    <w:rsid w:val="00DB0393"/>
    <w:rsid w:val="00DC1531"/>
    <w:rsid w:val="00DC2737"/>
    <w:rsid w:val="00DC7357"/>
    <w:rsid w:val="00DD09B5"/>
    <w:rsid w:val="00DD5673"/>
    <w:rsid w:val="00DE3BF0"/>
    <w:rsid w:val="00DE4C40"/>
    <w:rsid w:val="00DE4E99"/>
    <w:rsid w:val="00DF1012"/>
    <w:rsid w:val="00DF11FE"/>
    <w:rsid w:val="00DF36DE"/>
    <w:rsid w:val="00E021E3"/>
    <w:rsid w:val="00E0266F"/>
    <w:rsid w:val="00E06DF9"/>
    <w:rsid w:val="00E12BDE"/>
    <w:rsid w:val="00E16EDE"/>
    <w:rsid w:val="00E24700"/>
    <w:rsid w:val="00E25224"/>
    <w:rsid w:val="00E27C47"/>
    <w:rsid w:val="00E35918"/>
    <w:rsid w:val="00E36BEC"/>
    <w:rsid w:val="00E41523"/>
    <w:rsid w:val="00E41CF5"/>
    <w:rsid w:val="00E43C26"/>
    <w:rsid w:val="00E50E72"/>
    <w:rsid w:val="00E5132E"/>
    <w:rsid w:val="00E6146F"/>
    <w:rsid w:val="00E63572"/>
    <w:rsid w:val="00E64365"/>
    <w:rsid w:val="00E77A03"/>
    <w:rsid w:val="00E824B4"/>
    <w:rsid w:val="00E83735"/>
    <w:rsid w:val="00E90D42"/>
    <w:rsid w:val="00EA2477"/>
    <w:rsid w:val="00EA73ED"/>
    <w:rsid w:val="00EB1C3F"/>
    <w:rsid w:val="00EB560A"/>
    <w:rsid w:val="00EB56D3"/>
    <w:rsid w:val="00EC108B"/>
    <w:rsid w:val="00EC1870"/>
    <w:rsid w:val="00EC2837"/>
    <w:rsid w:val="00EC5A32"/>
    <w:rsid w:val="00ED7D89"/>
    <w:rsid w:val="00EE09D9"/>
    <w:rsid w:val="00EE4496"/>
    <w:rsid w:val="00EE4DE8"/>
    <w:rsid w:val="00EE6A88"/>
    <w:rsid w:val="00EE741D"/>
    <w:rsid w:val="00EF1C3C"/>
    <w:rsid w:val="00EF6F6E"/>
    <w:rsid w:val="00EF79A6"/>
    <w:rsid w:val="00F02DA8"/>
    <w:rsid w:val="00F0692C"/>
    <w:rsid w:val="00F1034A"/>
    <w:rsid w:val="00F12092"/>
    <w:rsid w:val="00F1599B"/>
    <w:rsid w:val="00F166F1"/>
    <w:rsid w:val="00F218E9"/>
    <w:rsid w:val="00F22401"/>
    <w:rsid w:val="00F25FE7"/>
    <w:rsid w:val="00F31907"/>
    <w:rsid w:val="00F322EB"/>
    <w:rsid w:val="00F35AF8"/>
    <w:rsid w:val="00F36307"/>
    <w:rsid w:val="00F4012A"/>
    <w:rsid w:val="00F40B4C"/>
    <w:rsid w:val="00F42C9D"/>
    <w:rsid w:val="00F474C6"/>
    <w:rsid w:val="00F54C3E"/>
    <w:rsid w:val="00F739C1"/>
    <w:rsid w:val="00F7719A"/>
    <w:rsid w:val="00F801D0"/>
    <w:rsid w:val="00F83867"/>
    <w:rsid w:val="00F86972"/>
    <w:rsid w:val="00F9215D"/>
    <w:rsid w:val="00F924BA"/>
    <w:rsid w:val="00FA0B7F"/>
    <w:rsid w:val="00FA65F7"/>
    <w:rsid w:val="00FA66A8"/>
    <w:rsid w:val="00FA71C2"/>
    <w:rsid w:val="00FB3C29"/>
    <w:rsid w:val="00FB3C9B"/>
    <w:rsid w:val="00FB4FA9"/>
    <w:rsid w:val="00FB5EA7"/>
    <w:rsid w:val="00FB6C8F"/>
    <w:rsid w:val="00FC4330"/>
    <w:rsid w:val="00FE2D43"/>
    <w:rsid w:val="00FE5B33"/>
    <w:rsid w:val="00FF0514"/>
    <w:rsid w:val="00FF37B2"/>
    <w:rsid w:val="02B609D1"/>
    <w:rsid w:val="03954506"/>
    <w:rsid w:val="057C19CF"/>
    <w:rsid w:val="06EA5CDA"/>
    <w:rsid w:val="091A7F93"/>
    <w:rsid w:val="0BD629C3"/>
    <w:rsid w:val="0C306267"/>
    <w:rsid w:val="0D9740F5"/>
    <w:rsid w:val="102E0FD7"/>
    <w:rsid w:val="119410CF"/>
    <w:rsid w:val="11C109A5"/>
    <w:rsid w:val="12540525"/>
    <w:rsid w:val="12921087"/>
    <w:rsid w:val="12CF7A9D"/>
    <w:rsid w:val="150B5919"/>
    <w:rsid w:val="1B66207F"/>
    <w:rsid w:val="1D5C36BF"/>
    <w:rsid w:val="1D6150C3"/>
    <w:rsid w:val="1EF71281"/>
    <w:rsid w:val="1FD53D5E"/>
    <w:rsid w:val="20213D5E"/>
    <w:rsid w:val="20D61A5A"/>
    <w:rsid w:val="21837F15"/>
    <w:rsid w:val="24A25537"/>
    <w:rsid w:val="24C40981"/>
    <w:rsid w:val="24F51D6C"/>
    <w:rsid w:val="25A904E8"/>
    <w:rsid w:val="28424D84"/>
    <w:rsid w:val="29A52993"/>
    <w:rsid w:val="29DA6F82"/>
    <w:rsid w:val="2C310E8C"/>
    <w:rsid w:val="2C5A2F0B"/>
    <w:rsid w:val="2E1A7596"/>
    <w:rsid w:val="2F5F05FC"/>
    <w:rsid w:val="307B0AA7"/>
    <w:rsid w:val="32292413"/>
    <w:rsid w:val="377106F2"/>
    <w:rsid w:val="38EF77E6"/>
    <w:rsid w:val="391A4910"/>
    <w:rsid w:val="3A90781A"/>
    <w:rsid w:val="3B2A2774"/>
    <w:rsid w:val="3B3E3C48"/>
    <w:rsid w:val="3C022696"/>
    <w:rsid w:val="3C7A29B3"/>
    <w:rsid w:val="3C827AD9"/>
    <w:rsid w:val="3D014BA4"/>
    <w:rsid w:val="3D540560"/>
    <w:rsid w:val="3E27715E"/>
    <w:rsid w:val="3F626F64"/>
    <w:rsid w:val="404D19C2"/>
    <w:rsid w:val="428C3511"/>
    <w:rsid w:val="44BA3A96"/>
    <w:rsid w:val="478A38F4"/>
    <w:rsid w:val="4A6F7A87"/>
    <w:rsid w:val="4C555FA2"/>
    <w:rsid w:val="4DF31E84"/>
    <w:rsid w:val="4F4F294A"/>
    <w:rsid w:val="51745DA1"/>
    <w:rsid w:val="52161BEA"/>
    <w:rsid w:val="534053B7"/>
    <w:rsid w:val="54C36F1F"/>
    <w:rsid w:val="55925763"/>
    <w:rsid w:val="55BF269E"/>
    <w:rsid w:val="566D64C3"/>
    <w:rsid w:val="56C278D0"/>
    <w:rsid w:val="574B212F"/>
    <w:rsid w:val="58DF3105"/>
    <w:rsid w:val="597166F5"/>
    <w:rsid w:val="5A867E1C"/>
    <w:rsid w:val="5B215ACE"/>
    <w:rsid w:val="5BB0540A"/>
    <w:rsid w:val="5C2242B2"/>
    <w:rsid w:val="5E3A0608"/>
    <w:rsid w:val="610E0CB7"/>
    <w:rsid w:val="64466571"/>
    <w:rsid w:val="67A72D76"/>
    <w:rsid w:val="6CAB4683"/>
    <w:rsid w:val="6D6964E6"/>
    <w:rsid w:val="6DC736CC"/>
    <w:rsid w:val="6E530C7E"/>
    <w:rsid w:val="71F83F5D"/>
    <w:rsid w:val="72591ADD"/>
    <w:rsid w:val="74F57DF4"/>
    <w:rsid w:val="79E63D12"/>
    <w:rsid w:val="7AF02BC4"/>
    <w:rsid w:val="7CF21B69"/>
    <w:rsid w:val="7D0C7F34"/>
    <w:rsid w:val="7D290BE6"/>
    <w:rsid w:val="7D736794"/>
    <w:rsid w:val="7DDB5DAD"/>
    <w:rsid w:val="7F385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127A7"/>
  <w15:docId w15:val="{2A6E3A4A-308C-431F-AF59-60AE641E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qFormat/>
    <w:rPr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</w:rPr>
  </w:style>
  <w:style w:type="character" w:styleId="af2">
    <w:name w:val="Emphasis"/>
    <w:basedOn w:val="a0"/>
    <w:uiPriority w:val="20"/>
    <w:qFormat/>
    <w:rPr>
      <w:i/>
    </w:rPr>
  </w:style>
  <w:style w:type="character" w:styleId="af3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5">
    <w:name w:val="Quote"/>
    <w:basedOn w:val="a"/>
    <w:next w:val="a"/>
    <w:link w:val="af6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6">
    <w:name w:val="引用 字符"/>
    <w:basedOn w:val="a0"/>
    <w:link w:val="af5"/>
    <w:uiPriority w:val="29"/>
    <w:qFormat/>
    <w:rPr>
      <w:i/>
      <w:iCs/>
      <w:color w:val="404040" w:themeColor="text1" w:themeTint="BF"/>
    </w:rPr>
  </w:style>
  <w:style w:type="paragraph" w:styleId="af7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8">
    <w:name w:val="Intense Quote"/>
    <w:basedOn w:val="a"/>
    <w:next w:val="a"/>
    <w:link w:val="af9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9">
    <w:name w:val="明显引用 字符"/>
    <w:basedOn w:val="a0"/>
    <w:link w:val="af8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 w:hint="eastAsia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paragraph" w:customStyle="1" w:styleId="14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">
    <w:name w:val="批注主题 字符"/>
    <w:basedOn w:val="a4"/>
    <w:link w:val="ae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1">
    <w:name w:val="清单表 7 彩色1"/>
    <w:basedOn w:val="a1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10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42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2-21">
    <w:name w:val="清单表 2 - 着色 21"/>
    <w:basedOn w:val="a1"/>
    <w:uiPriority w:val="47"/>
    <w:qFormat/>
    <w:tblPr>
      <w:tblBorders>
        <w:top w:val="single" w:sz="4" w:space="0" w:color="F1A983" w:themeColor="accent2" w:themeTint="99"/>
        <w:bottom w:val="single" w:sz="4" w:space="0" w:color="F1A983" w:themeColor="accent2" w:themeTint="99"/>
        <w:insideH w:val="single" w:sz="4" w:space="0" w:color="F1A9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2242BF-DAFD-4DF5-82B7-BC09CED13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36</Words>
  <Characters>5340</Characters>
  <Application>Microsoft Office Word</Application>
  <DocSecurity>0</DocSecurity>
  <Lines>44</Lines>
  <Paragraphs>12</Paragraphs>
  <ScaleCrop>false</ScaleCrop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豪 劳</dc:creator>
  <cp:lastModifiedBy>Haian Mao</cp:lastModifiedBy>
  <cp:revision>2</cp:revision>
  <cp:lastPrinted>2025-07-22T02:55:00Z</cp:lastPrinted>
  <dcterms:created xsi:type="dcterms:W3CDTF">2025-11-03T09:08:00Z</dcterms:created>
  <dcterms:modified xsi:type="dcterms:W3CDTF">2025-11-0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MzYzA3MzMxMzI5NWRmZDdkOWE2ZTQ1NWExMzIzYTUiLCJ1c2VySWQiOiIxMDI3Njk5MDI5In0=</vt:lpwstr>
  </property>
  <property fmtid="{D5CDD505-2E9C-101B-9397-08002B2CF9AE}" pid="3" name="KSOProductBuildVer">
    <vt:lpwstr>2052-12.1.0.23125</vt:lpwstr>
  </property>
  <property fmtid="{D5CDD505-2E9C-101B-9397-08002B2CF9AE}" pid="4" name="ICV">
    <vt:lpwstr>F4A6F6FD4BFC426C8501D662C5A78591_13</vt:lpwstr>
  </property>
</Properties>
</file>